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EB72B" w14:textId="48BB971D" w:rsidR="00A42936" w:rsidRPr="007C1723" w:rsidRDefault="00A42936" w:rsidP="007C172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1723">
        <w:rPr>
          <w:rFonts w:ascii="Times New Roman" w:hAnsi="Times New Roman" w:cs="Times New Roman"/>
          <w:b/>
          <w:bCs/>
          <w:sz w:val="24"/>
          <w:szCs w:val="24"/>
        </w:rPr>
        <w:t xml:space="preserve">Fig. S1 Correspondence between </w:t>
      </w:r>
      <w:proofErr w:type="spellStart"/>
      <w:r w:rsidRPr="007C1723">
        <w:rPr>
          <w:rFonts w:ascii="Times New Roman" w:hAnsi="Times New Roman" w:cs="Times New Roman"/>
          <w:b/>
          <w:bCs/>
          <w:sz w:val="24"/>
          <w:szCs w:val="24"/>
        </w:rPr>
        <w:t>CNV_cluster</w:t>
      </w:r>
      <w:proofErr w:type="spellEnd"/>
      <w:r w:rsidRPr="007C1723">
        <w:rPr>
          <w:rFonts w:ascii="Times New Roman" w:hAnsi="Times New Roman" w:cs="Times New Roman"/>
          <w:b/>
          <w:bCs/>
          <w:sz w:val="24"/>
          <w:szCs w:val="24"/>
        </w:rPr>
        <w:t xml:space="preserve"> 1-5 and cancer cell cluster</w:t>
      </w:r>
      <w:r w:rsidR="00197AF2" w:rsidRPr="007C1723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6C59AB4" w14:textId="363A73A2" w:rsidR="00A42936" w:rsidRPr="007C1723" w:rsidRDefault="00A42936" w:rsidP="007C172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C1723">
        <w:rPr>
          <w:rFonts w:ascii="Times New Roman" w:hAnsi="Times New Roman" w:cs="Times New Roman"/>
          <w:sz w:val="24"/>
          <w:szCs w:val="24"/>
        </w:rPr>
        <w:t>Left: transcriptome profiles of cancer cell subclusters;</w:t>
      </w:r>
    </w:p>
    <w:p w14:paraId="35CCBA11" w14:textId="714E99EB" w:rsidR="00A42936" w:rsidRDefault="00A42936" w:rsidP="007C172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C1723">
        <w:rPr>
          <w:rFonts w:ascii="Times New Roman" w:hAnsi="Times New Roman" w:cs="Times New Roman"/>
          <w:sz w:val="24"/>
          <w:szCs w:val="24"/>
        </w:rPr>
        <w:t xml:space="preserve">Right: </w:t>
      </w:r>
      <w:proofErr w:type="spellStart"/>
      <w:r w:rsidRPr="007C1723">
        <w:rPr>
          <w:rFonts w:ascii="Times New Roman" w:hAnsi="Times New Roman" w:cs="Times New Roman"/>
          <w:sz w:val="24"/>
          <w:szCs w:val="24"/>
        </w:rPr>
        <w:t>inferCNV</w:t>
      </w:r>
      <w:proofErr w:type="spellEnd"/>
      <w:r w:rsidRPr="007C1723">
        <w:rPr>
          <w:rFonts w:ascii="Times New Roman" w:hAnsi="Times New Roman" w:cs="Times New Roman"/>
          <w:sz w:val="24"/>
          <w:szCs w:val="24"/>
        </w:rPr>
        <w:t xml:space="preserve"> profiles of five </w:t>
      </w:r>
      <w:proofErr w:type="spellStart"/>
      <w:r w:rsidRPr="007C1723">
        <w:rPr>
          <w:rFonts w:ascii="Times New Roman" w:hAnsi="Times New Roman" w:cs="Times New Roman"/>
          <w:sz w:val="24"/>
          <w:szCs w:val="24"/>
        </w:rPr>
        <w:t>CNV_clusters</w:t>
      </w:r>
      <w:proofErr w:type="spellEnd"/>
      <w:r w:rsidRPr="007C1723">
        <w:rPr>
          <w:rFonts w:ascii="Times New Roman" w:hAnsi="Times New Roman" w:cs="Times New Roman"/>
          <w:sz w:val="24"/>
          <w:szCs w:val="24"/>
        </w:rPr>
        <w:t>.</w:t>
      </w:r>
    </w:p>
    <w:p w14:paraId="6F73BD83" w14:textId="77777777" w:rsidR="00827780" w:rsidRPr="007C1723" w:rsidRDefault="00827780" w:rsidP="007C172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BA9A42A" w14:textId="41324F16" w:rsidR="00827780" w:rsidRPr="007C1723" w:rsidRDefault="00827780" w:rsidP="0082778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1723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C1723">
        <w:rPr>
          <w:rFonts w:ascii="Times New Roman" w:hAnsi="Times New Roman" w:cs="Times New Roman"/>
          <w:b/>
          <w:bCs/>
          <w:sz w:val="24"/>
          <w:szCs w:val="24"/>
        </w:rPr>
        <w:t xml:space="preserve"> Immunofluorescence of LN+</w:t>
      </w:r>
    </w:p>
    <w:p w14:paraId="460BCF6D" w14:textId="77777777" w:rsidR="00827780" w:rsidRPr="007C1723" w:rsidRDefault="00827780" w:rsidP="0082778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C1723">
        <w:rPr>
          <w:rFonts w:ascii="Times New Roman" w:hAnsi="Times New Roman" w:cs="Times New Roman"/>
          <w:sz w:val="24"/>
          <w:szCs w:val="24"/>
        </w:rPr>
        <w:t>Immunofluorescence of LN+ derived from P2 and P3, showing the expression of CXCL14.</w:t>
      </w:r>
    </w:p>
    <w:p w14:paraId="4E215F37" w14:textId="77777777" w:rsidR="00827780" w:rsidRPr="007C1723" w:rsidRDefault="00827780" w:rsidP="00827780">
      <w:pPr>
        <w:spacing w:line="276" w:lineRule="auto"/>
        <w:rPr>
          <w:sz w:val="24"/>
          <w:szCs w:val="24"/>
        </w:rPr>
      </w:pPr>
      <w:r w:rsidRPr="007C1723">
        <w:rPr>
          <w:rFonts w:ascii="Times New Roman" w:hAnsi="Times New Roman" w:cs="Times New Roman"/>
          <w:sz w:val="24"/>
          <w:szCs w:val="24"/>
        </w:rPr>
        <w:t>(LN+: Lymph nodes with cancer cells; P2: Patient 2; P3: Patient 3)</w:t>
      </w:r>
    </w:p>
    <w:p w14:paraId="0A0AED61" w14:textId="77777777" w:rsidR="00A42936" w:rsidRPr="007C1723" w:rsidRDefault="00A42936" w:rsidP="007C172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041557D" w14:textId="19A368D7" w:rsidR="00A42936" w:rsidRPr="007C1723" w:rsidRDefault="00A42936" w:rsidP="007C172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1723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82778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C1723">
        <w:rPr>
          <w:rFonts w:ascii="Times New Roman" w:hAnsi="Times New Roman" w:cs="Times New Roman"/>
          <w:b/>
          <w:bCs/>
          <w:sz w:val="24"/>
          <w:szCs w:val="24"/>
        </w:rPr>
        <w:t xml:space="preserve"> Pathological staining of fifteen specimens</w:t>
      </w:r>
    </w:p>
    <w:p w14:paraId="45797F8A" w14:textId="77777777" w:rsidR="00A42936" w:rsidRPr="007C1723" w:rsidRDefault="00A42936" w:rsidP="007C172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C1723">
        <w:rPr>
          <w:rFonts w:ascii="Times New Roman" w:hAnsi="Times New Roman" w:cs="Times New Roman"/>
          <w:sz w:val="24"/>
          <w:szCs w:val="24"/>
        </w:rPr>
        <w:t>Hematoxylin-eosin staining of five primary tumors and ten paired lymph nodes derived from five patients.</w:t>
      </w:r>
    </w:p>
    <w:p w14:paraId="611EB6E2" w14:textId="77777777" w:rsidR="00A42936" w:rsidRPr="007C1723" w:rsidRDefault="00A42936" w:rsidP="007C172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C1723">
        <w:rPr>
          <w:rFonts w:ascii="Times New Roman" w:hAnsi="Times New Roman" w:cs="Times New Roman"/>
          <w:sz w:val="24"/>
          <w:szCs w:val="24"/>
        </w:rPr>
        <w:t>(PC: primary tumor; LN 1: Lymph node No.1; LN 2: Lymph node No.2)</w:t>
      </w:r>
    </w:p>
    <w:p w14:paraId="725AEF90" w14:textId="77777777" w:rsidR="00A42936" w:rsidRPr="007C1723" w:rsidRDefault="00A42936" w:rsidP="007C172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5929876" w14:textId="77777777" w:rsidR="00827780" w:rsidRPr="007C1723" w:rsidRDefault="00827780">
      <w:pPr>
        <w:spacing w:line="276" w:lineRule="auto"/>
        <w:rPr>
          <w:sz w:val="24"/>
          <w:szCs w:val="24"/>
        </w:rPr>
      </w:pPr>
    </w:p>
    <w:sectPr w:rsidR="00827780" w:rsidRPr="007C1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2D449" w14:textId="77777777" w:rsidR="00E7235D" w:rsidRDefault="00E7235D" w:rsidP="00A42936">
      <w:r>
        <w:separator/>
      </w:r>
    </w:p>
  </w:endnote>
  <w:endnote w:type="continuationSeparator" w:id="0">
    <w:p w14:paraId="62205D52" w14:textId="77777777" w:rsidR="00E7235D" w:rsidRDefault="00E7235D" w:rsidP="00A42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E8350" w14:textId="77777777" w:rsidR="00E7235D" w:rsidRDefault="00E7235D" w:rsidP="00A42936">
      <w:r>
        <w:separator/>
      </w:r>
    </w:p>
  </w:footnote>
  <w:footnote w:type="continuationSeparator" w:id="0">
    <w:p w14:paraId="07263744" w14:textId="77777777" w:rsidR="00E7235D" w:rsidRDefault="00E7235D" w:rsidP="00A429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wMDY3MzcwNzayMDZR0lEKTi0uzszPAykwrQUA3IP2XCwAAAA="/>
  </w:docVars>
  <w:rsids>
    <w:rsidRoot w:val="00532BCD"/>
    <w:rsid w:val="00197AF2"/>
    <w:rsid w:val="00532BCD"/>
    <w:rsid w:val="005700BF"/>
    <w:rsid w:val="00670721"/>
    <w:rsid w:val="00793F99"/>
    <w:rsid w:val="007C1723"/>
    <w:rsid w:val="00804E51"/>
    <w:rsid w:val="00827780"/>
    <w:rsid w:val="00A42936"/>
    <w:rsid w:val="00DB644B"/>
    <w:rsid w:val="00E7235D"/>
    <w:rsid w:val="00EC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743CB"/>
  <w15:chartTrackingRefBased/>
  <w15:docId w15:val="{BCCF57E2-22EB-47F7-8BD4-E19F92A45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9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9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9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kun</dc:creator>
  <cp:keywords/>
  <dc:description/>
  <cp:lastModifiedBy>xu kun</cp:lastModifiedBy>
  <cp:revision>6</cp:revision>
  <dcterms:created xsi:type="dcterms:W3CDTF">2021-07-15T06:22:00Z</dcterms:created>
  <dcterms:modified xsi:type="dcterms:W3CDTF">2021-09-22T07:14:00Z</dcterms:modified>
</cp:coreProperties>
</file>